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90B955" w14:textId="77777777" w:rsidR="00427F22" w:rsidRDefault="00427F22" w:rsidP="00427F22">
      <w:r>
        <w:rPr>
          <w:b/>
        </w:rPr>
        <w:t>Table S1. Items Revised Based on Expert Feedback During Content Validity Assessment</w:t>
      </w:r>
    </w:p>
    <w:p w14:paraId="4822AF78" w14:textId="77777777" w:rsidR="00427F22" w:rsidRDefault="00427F22" w:rsidP="00427F22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45"/>
      </w:tblGrid>
      <w:tr w:rsidR="00427F22" w14:paraId="31C772FC" w14:textId="77777777" w:rsidTr="00E53671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27445" w14:textId="77777777" w:rsidR="00427F22" w:rsidRDefault="00427F22" w:rsidP="00E53671">
            <w:r>
              <w:rPr>
                <w:b/>
              </w:rPr>
              <w:t>Item Domai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36790" w14:textId="77777777" w:rsidR="00427F22" w:rsidRDefault="00427F22" w:rsidP="00E53671">
            <w:r>
              <w:rPr>
                <w:b/>
              </w:rPr>
              <w:t>Original Item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8D9C1" w14:textId="77777777" w:rsidR="00427F22" w:rsidRDefault="00427F22" w:rsidP="00E53671">
            <w:r>
              <w:rPr>
                <w:b/>
              </w:rPr>
              <w:t>I-CVI Issu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67DCE" w14:textId="77777777" w:rsidR="00427F22" w:rsidRDefault="00427F22" w:rsidP="00E53671">
            <w:r>
              <w:rPr>
                <w:b/>
              </w:rPr>
              <w:t>Expert Feedback Summary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5269F" w14:textId="77777777" w:rsidR="00427F22" w:rsidRDefault="00427F22" w:rsidP="00E53671">
            <w:r>
              <w:rPr>
                <w:b/>
              </w:rPr>
              <w:t>Revised Item</w:t>
            </w:r>
          </w:p>
        </w:tc>
      </w:tr>
      <w:tr w:rsidR="00427F22" w14:paraId="416AE886" w14:textId="77777777" w:rsidTr="00E53671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3037D" w14:textId="77777777" w:rsidR="00427F22" w:rsidRDefault="00427F22" w:rsidP="00E53671">
            <w:r>
              <w:t>Perception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9B95C" w14:textId="77777777" w:rsidR="00427F22" w:rsidRDefault="00427F22" w:rsidP="00E53671">
            <w:r>
              <w:t>I have adequate knowledge about all steps of the nursing proces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8EE4A" w14:textId="77777777" w:rsidR="00427F22" w:rsidRDefault="00427F22" w:rsidP="00E53671">
            <w:r>
              <w:t>Relevance: 0.67; Clarity: 0.3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A6DFE" w14:textId="77777777" w:rsidR="00427F22" w:rsidRDefault="00427F22" w:rsidP="00E53671">
            <w:r>
              <w:t>Wording too absolute; "adequate knowledge" unclear; does not distinguish understanding from confidenc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A6C57" w14:textId="77777777" w:rsidR="00427F22" w:rsidRDefault="00427F22" w:rsidP="00E53671">
            <w:r>
              <w:t>I understand each step of the nursing process clearly</w:t>
            </w:r>
          </w:p>
        </w:tc>
      </w:tr>
      <w:tr w:rsidR="00427F22" w14:paraId="5CA5893C" w14:textId="77777777" w:rsidTr="00E53671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728E2" w14:textId="77777777" w:rsidR="00427F22" w:rsidRDefault="00427F22" w:rsidP="00E53671">
            <w:r>
              <w:t>Challeng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83587" w14:textId="77777777" w:rsidR="00427F22" w:rsidRDefault="00427F22" w:rsidP="00E53671">
            <w:r>
              <w:t>Documentation requirements vary significantly between clinical sit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A4434" w14:textId="77777777" w:rsidR="00427F22" w:rsidRDefault="00427F22" w:rsidP="00E53671">
            <w:r>
              <w:t>Clarity: 0.67; Simplicity: 0.6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72F4A" w14:textId="77777777" w:rsidR="00427F22" w:rsidRDefault="00427F22" w:rsidP="00E53671">
            <w:r>
              <w:t>Too formal for student audience; "requirements" ambiguous; needs more specific focu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E3720" w14:textId="77777777" w:rsidR="00427F22" w:rsidRDefault="00427F22" w:rsidP="00E53671">
            <w:r>
              <w:t>Different hospitals use different nursing process forms</w:t>
            </w:r>
          </w:p>
        </w:tc>
      </w:tr>
      <w:tr w:rsidR="00427F22" w14:paraId="7112B3FB" w14:textId="77777777" w:rsidTr="00E53671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EAEFE" w14:textId="77777777" w:rsidR="00427F22" w:rsidRDefault="00427F22" w:rsidP="00E53671">
            <w:r>
              <w:t>Challeng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C2B33" w14:textId="77777777" w:rsidR="00427F22" w:rsidRDefault="00427F22" w:rsidP="00E53671">
            <w:r>
              <w:t>Patients' cognitive or physical limitations impede comprehensive assessmen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23711" w14:textId="77777777" w:rsidR="00427F22" w:rsidRDefault="00427F22" w:rsidP="00E53671">
            <w:r>
              <w:t>Simplicity: 0.33; Clarity: 0.6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76476" w14:textId="77777777" w:rsidR="00427F22" w:rsidRDefault="00427F22" w:rsidP="00E53671">
            <w:r>
              <w:t>Medical jargon inappropriate for students; too technical; needs plain languag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5E22D" w14:textId="77777777" w:rsidR="00427F22" w:rsidRDefault="00427F22" w:rsidP="00E53671">
            <w:r>
              <w:t>Some patients cannot give enough information for a full assessment</w:t>
            </w:r>
          </w:p>
        </w:tc>
      </w:tr>
      <w:tr w:rsidR="00427F22" w14:paraId="54DD7194" w14:textId="77777777" w:rsidTr="00E53671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FAA01" w14:textId="77777777" w:rsidR="00427F22" w:rsidRDefault="00427F22" w:rsidP="00E53671">
            <w:r>
              <w:t>Barrier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9D217" w14:textId="77777777" w:rsidR="00427F22" w:rsidRDefault="00427F22" w:rsidP="00E53671">
            <w:r>
              <w:t>Clinical learning environments lack structured mentorship opportuniti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D7B39" w14:textId="77777777" w:rsidR="00427F22" w:rsidRDefault="00427F22" w:rsidP="00E53671">
            <w:r>
              <w:t>Simplicity: 0.67; Clarity: 0.6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CFC64" w14:textId="77777777" w:rsidR="00427F22" w:rsidRDefault="00427F22" w:rsidP="00E53671">
            <w:r>
              <w:t>Too abstract; "structured mentorship opportunities" unclear to students; needs concrete languag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B7B7E" w14:textId="77777777" w:rsidR="00427F22" w:rsidRDefault="00427F22" w:rsidP="00E53671">
            <w:r>
              <w:t>There are not enough instructors or mentors to guide me</w:t>
            </w:r>
          </w:p>
        </w:tc>
      </w:tr>
      <w:tr w:rsidR="00427F22" w14:paraId="122CCFF2" w14:textId="77777777" w:rsidTr="00E53671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B2EAE" w14:textId="77777777" w:rsidR="00427F22" w:rsidRDefault="00427F22" w:rsidP="00E53671">
            <w:r>
              <w:t>Barrier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AA2FA" w14:textId="77777777" w:rsidR="00427F22" w:rsidRDefault="00427F22" w:rsidP="00E53671">
            <w:r>
              <w:t>Organizational culture does not prioritize systematic nursing care planning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B1B86" w14:textId="77777777" w:rsidR="00427F22" w:rsidRDefault="00427F22" w:rsidP="00E53671">
            <w:r>
              <w:t>Relevance: 0.67; Simplicity: 0.3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BC131" w14:textId="77777777" w:rsidR="00427F22" w:rsidRDefault="00427F22" w:rsidP="00E53671">
            <w:r>
              <w:t>Too abstract; "organizational culture" beyond student experience; needs institutional focu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F42A7" w14:textId="77777777" w:rsidR="00427F22" w:rsidRDefault="00427F22" w:rsidP="00E53671">
            <w:r>
              <w:t>Hospitals do not provide enough support or encouragement for nursing care planning</w:t>
            </w:r>
          </w:p>
        </w:tc>
      </w:tr>
    </w:tbl>
    <w:p w14:paraId="5C323122" w14:textId="77777777" w:rsidR="00427F22" w:rsidRDefault="00427F22" w:rsidP="00427F22">
      <w:pPr>
        <w:rPr>
          <w:rFonts w:asciiTheme="minorHAnsi" w:hAnsiTheme="minorHAnsi" w:cstheme="minorBidi"/>
          <w:lang w:bidi="ar-SA"/>
        </w:rPr>
      </w:pPr>
    </w:p>
    <w:p w14:paraId="0C93C45D" w14:textId="77777777" w:rsidR="00427F22" w:rsidRPr="00484ED5" w:rsidRDefault="00427F22" w:rsidP="00427F22">
      <w:pPr>
        <w:rPr>
          <w:b/>
          <w:bCs/>
          <w:i/>
          <w:iCs/>
        </w:rPr>
      </w:pPr>
      <w:r w:rsidRPr="00484ED5">
        <w:rPr>
          <w:b/>
          <w:bCs/>
          <w:i/>
          <w:iCs/>
        </w:rPr>
        <w:t>Note: I-CVI = Item-level Content Validity Index; acceptable threshold = 0.67 for a three-expert panel (Polit &amp; Beck, 2006). Items with I-CVI &lt; 0.67 on any dimension (relevance, clarity, simplicity) were revised to improve content validity.</w:t>
      </w:r>
    </w:p>
    <w:p w14:paraId="1BE0E38D" w14:textId="77777777" w:rsidR="00427F22" w:rsidRDefault="00427F22" w:rsidP="00427F22">
      <w:pPr>
        <w:spacing w:before="240" w:after="240"/>
      </w:pPr>
    </w:p>
    <w:p w14:paraId="2D2E56C9" w14:textId="77777777" w:rsidR="007A4E1D" w:rsidRDefault="007A4E1D"/>
    <w:sectPr w:rsidR="007A4E1D" w:rsidSect="00A22C24">
      <w:pgSz w:w="12240" w:h="15840" w:code="1"/>
      <w:pgMar w:top="288" w:right="864" w:bottom="288" w:left="864" w:header="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F22"/>
    <w:rsid w:val="00427F22"/>
    <w:rsid w:val="007A4E1D"/>
    <w:rsid w:val="00A2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2EB29"/>
  <w15:chartTrackingRefBased/>
  <w15:docId w15:val="{FF31D2FF-819D-4FEF-A71A-F0AE56706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36"/>
        <w:lang w:val="en-US" w:eastAsia="ja-JP" w:bidi="km-K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F22"/>
    <w:pPr>
      <w:spacing w:after="0" w:line="276" w:lineRule="auto"/>
    </w:pPr>
    <w:rPr>
      <w:rFonts w:ascii="Arial" w:eastAsia="Arial" w:hAnsi="Arial" w:cs="Arial"/>
      <w:kern w:val="0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F22"/>
    <w:pPr>
      <w:spacing w:after="0" w:line="240" w:lineRule="auto"/>
    </w:pPr>
    <w:rPr>
      <w:kern w:val="0"/>
      <w:szCs w:val="22"/>
      <w:lang w:eastAsia="en-US" w:bidi="ar-S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rc</dc:creator>
  <cp:keywords/>
  <dc:description/>
  <cp:lastModifiedBy>uprc </cp:lastModifiedBy>
  <cp:revision>1</cp:revision>
  <dcterms:created xsi:type="dcterms:W3CDTF">2026-01-30T05:16:00Z</dcterms:created>
  <dcterms:modified xsi:type="dcterms:W3CDTF">2026-01-30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c851e6-84f0-4457-b21e-ea15a9d038dd</vt:lpwstr>
  </property>
</Properties>
</file>